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F3D" w:rsidRPr="002B18F4" w:rsidRDefault="00B86F3D" w:rsidP="00B86F3D">
      <w:pPr>
        <w:pStyle w:val="Caption"/>
        <w:rPr>
          <w:rFonts w:ascii="Arial" w:hAnsi="Arial" w:cs="Arial"/>
          <w:sz w:val="24"/>
          <w:szCs w:val="24"/>
        </w:rPr>
      </w:pPr>
      <w:r w:rsidRPr="002B18F4">
        <w:rPr>
          <w:rFonts w:ascii="Arial" w:hAnsi="Arial" w:cs="Arial"/>
          <w:b w:val="0"/>
          <w:sz w:val="24"/>
          <w:szCs w:val="24"/>
        </w:rPr>
        <w:t>Fig</w:t>
      </w:r>
      <w:r w:rsidR="004419AB">
        <w:rPr>
          <w:rFonts w:ascii="Arial" w:hAnsi="Arial" w:cs="Arial"/>
          <w:b w:val="0"/>
          <w:sz w:val="24"/>
          <w:szCs w:val="24"/>
        </w:rPr>
        <w:t xml:space="preserve"> </w:t>
      </w:r>
      <w:r w:rsidR="00004818">
        <w:rPr>
          <w:rFonts w:ascii="Arial" w:hAnsi="Arial" w:cs="Arial"/>
          <w:b w:val="0"/>
          <w:sz w:val="24"/>
          <w:szCs w:val="24"/>
        </w:rPr>
        <w:t>S</w:t>
      </w:r>
      <w:bookmarkStart w:id="0" w:name="_GoBack"/>
      <w:bookmarkEnd w:id="0"/>
      <w:r w:rsidR="004419AB">
        <w:rPr>
          <w:rFonts w:ascii="Arial" w:hAnsi="Arial" w:cs="Arial"/>
          <w:b w:val="0"/>
          <w:sz w:val="24"/>
          <w:szCs w:val="24"/>
        </w:rPr>
        <w:t>1</w:t>
      </w:r>
      <w:r w:rsidRPr="002B18F4">
        <w:rPr>
          <w:rFonts w:ascii="Arial" w:hAnsi="Arial" w:cs="Arial"/>
          <w:sz w:val="24"/>
          <w:szCs w:val="24"/>
        </w:rPr>
        <w:t xml:space="preserve">.  </w:t>
      </w:r>
      <w:r w:rsidR="004419AB" w:rsidRPr="00DF3170">
        <w:rPr>
          <w:rFonts w:ascii="Arial" w:hAnsi="Arial" w:cs="Arial"/>
          <w:sz w:val="24"/>
          <w:szCs w:val="24"/>
        </w:rPr>
        <w:t>S</w:t>
      </w:r>
      <w:r w:rsidRPr="00DF3170">
        <w:rPr>
          <w:rFonts w:ascii="Arial" w:hAnsi="Arial" w:cs="Arial"/>
          <w:sz w:val="24"/>
          <w:szCs w:val="24"/>
        </w:rPr>
        <w:t>chedule of enrol</w:t>
      </w:r>
      <w:r w:rsidR="004419AB" w:rsidRPr="00DF3170">
        <w:rPr>
          <w:rFonts w:ascii="Arial" w:hAnsi="Arial" w:cs="Arial"/>
          <w:sz w:val="24"/>
          <w:szCs w:val="24"/>
        </w:rPr>
        <w:t>l</w:t>
      </w:r>
      <w:r w:rsidRPr="00DF3170">
        <w:rPr>
          <w:rFonts w:ascii="Arial" w:hAnsi="Arial" w:cs="Arial"/>
          <w:sz w:val="24"/>
          <w:szCs w:val="24"/>
        </w:rPr>
        <w:t>ment, interventions, and assessments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:rsidR="00B86F3D" w:rsidRPr="00F34DB8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:rsidTr="002F64E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B86F3D" w:rsidRPr="00F34DB8" w:rsidTr="002F64E4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tc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  <w:proofErr w:type="spellEnd"/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igital Storytelling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FB42F2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914400" cy="7620"/>
                      <wp:effectExtent l="55245" t="74930" r="59055" b="69850"/>
                      <wp:wrapNone/>
                      <wp:docPr id="2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14400" cy="7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44573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9.85pt;margin-top:12.8pt;width:1in;height: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ntrol Group (Information only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FB42F2" w:rsidP="002F64E4">
            <w:pPr>
              <w:jc w:val="center"/>
              <w:rPr>
                <w:rFonts w:ascii="Arial" w:hAnsi="Arial"/>
              </w:rPr>
            </w:pPr>
            <w:r w:rsidRPr="00F34DB8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36525</wp:posOffset>
                      </wp:positionV>
                      <wp:extent cx="944880" cy="45085"/>
                      <wp:effectExtent l="60960" t="77470" r="60960" b="7747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44880" cy="450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42325D" id="AutoShape 2" o:spid="_x0000_s1026" type="#_x0000_t32" style="position:absolute;margin-left:10.3pt;margin-top:10.75pt;width:74.4pt;height:3.55pt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10732" w:rsidRDefault="005356E3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articipation rate</w:t>
            </w:r>
          </w:p>
          <w:p w:rsidR="00B86F3D" w:rsidRPr="00F34DB8" w:rsidRDefault="005356E3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419AB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4419AB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accine hesitancy,</w:t>
            </w:r>
          </w:p>
          <w:p w:rsidR="004419AB" w:rsidRDefault="004419AB" w:rsidP="004419AB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accine attitudes, Perceived vaccine-related norms, Perceived behavioral control, Vaccine hesitancy, Vaccine intentions</w:t>
            </w:r>
          </w:p>
          <w:p w:rsidR="004419AB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4419AB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419AB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4419AB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4419AB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accine Hesitancy</w:t>
            </w:r>
          </w:p>
          <w:p w:rsidR="004419AB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4419AB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4419AB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10732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10732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accine attitudes, Perceived vaccine-related norms, Perceived behavioral control, Vaccine hesitancy, Vaccine intentions</w:t>
            </w:r>
          </w:p>
          <w:p w:rsidR="00810732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10732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10732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810732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10732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B86F3D" w:rsidRDefault="005356E3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etention rate, Vaccine hesitancy</w:t>
            </w:r>
          </w:p>
          <w:p w:rsidR="00810732" w:rsidRPr="00F34DB8" w:rsidRDefault="0081073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  <w:r w:rsidRPr="00F34DB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356E3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5356E3" w:rsidRPr="00F34DB8" w:rsidRDefault="005356E3" w:rsidP="004419AB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Involvement, Satisfaction,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lastRenderedPageBreak/>
              <w:t xml:space="preserve">Narrative Quality Assessment 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5356E3" w:rsidRPr="00F34DB8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5356E3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5356E3" w:rsidRPr="00F34DB8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356E3" w:rsidRPr="00F34DB8" w:rsidRDefault="00810732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5356E3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5356E3" w:rsidRPr="00F34DB8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5356E3" w:rsidRPr="00F34DB8" w:rsidRDefault="005356E3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5356E3" w:rsidRPr="00F34DB8" w:rsidRDefault="005356E3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:rsidTr="002F64E4">
        <w:trPr>
          <w:trHeight w:val="540"/>
        </w:trPr>
        <w:tc>
          <w:tcPr>
            <w:tcW w:w="205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4419AB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ntervention Acceptability, Vaccination Behavior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4419AB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B86F3D" w:rsidRPr="00F34DB8" w:rsidDel="0093191C" w:rsidRDefault="00B86F3D" w:rsidP="00B86F3D">
      <w:pPr>
        <w:shd w:val="clear" w:color="auto" w:fill="FFFFFF"/>
        <w:rPr>
          <w:rFonts w:ascii="Arial" w:hAnsi="Arial"/>
          <w:sz w:val="20"/>
        </w:rPr>
      </w:pPr>
    </w:p>
    <w:p w:rsidR="00B86F3D" w:rsidRPr="00F34DB8" w:rsidDel="0093191C" w:rsidRDefault="00B86F3D" w:rsidP="00B86F3D">
      <w:pPr>
        <w:shd w:val="clear" w:color="auto" w:fill="FFFFFF"/>
        <w:ind w:left="180" w:hanging="90"/>
        <w:rPr>
          <w:rFonts w:ascii="Arial" w:hAnsi="Arial"/>
          <w:sz w:val="20"/>
        </w:rPr>
      </w:pPr>
      <w:r w:rsidRPr="00F34DB8" w:rsidDel="0093191C">
        <w:rPr>
          <w:rFonts w:ascii="Arial" w:hAnsi="Arial"/>
          <w:sz w:val="20"/>
        </w:rPr>
        <w:t>*Recommended content can be displayed using various sc</w:t>
      </w:r>
      <w:r w:rsidR="00C62B35">
        <w:rPr>
          <w:rFonts w:ascii="Arial" w:hAnsi="Arial"/>
          <w:sz w:val="20"/>
        </w:rPr>
        <w:t>hematic formats. See SPIRIT 2013</w:t>
      </w:r>
      <w:r w:rsidRPr="00F34DB8" w:rsidDel="0093191C">
        <w:rPr>
          <w:rFonts w:ascii="Arial" w:hAnsi="Arial"/>
          <w:sz w:val="20"/>
        </w:rPr>
        <w:t xml:space="preserve"> Explanation and Elaboration for examples from protocols.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  <w:r w:rsidRPr="00F34DB8" w:rsidDel="0093191C">
        <w:rPr>
          <w:rFonts w:ascii="Arial" w:hAnsi="Arial"/>
          <w:sz w:val="20"/>
        </w:rPr>
        <w:t>**List specific timepoints in this row.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04818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81FDC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419AB"/>
    <w:rsid w:val="00453F5B"/>
    <w:rsid w:val="00462BB3"/>
    <w:rsid w:val="004734F2"/>
    <w:rsid w:val="00481D3C"/>
    <w:rsid w:val="004A1B5B"/>
    <w:rsid w:val="004F1602"/>
    <w:rsid w:val="005356E3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826AE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10732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B7427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DF3170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42F2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D17B4"/>
  <w15:chartTrackingRefBased/>
  <w15:docId w15:val="{77600F21-570A-4929-8315-816D90FA3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Espanola Melanie</cp:lastModifiedBy>
  <cp:revision>3</cp:revision>
  <cp:lastPrinted>2012-09-27T17:00:00Z</cp:lastPrinted>
  <dcterms:created xsi:type="dcterms:W3CDTF">2024-02-27T22:10:00Z</dcterms:created>
  <dcterms:modified xsi:type="dcterms:W3CDTF">2024-03-09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4ca7dd695f32936e8df301f1d08f9f1ef8ff8f2b2c77cfa2ebfb125069a3e1</vt:lpwstr>
  </property>
</Properties>
</file>